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590" w:rsidRDefault="00BF740C">
      <w:pPr>
        <w:spacing w:line="360" w:lineRule="auto"/>
        <w:jc w:val="center"/>
        <w:rPr>
          <w:b/>
          <w:bCs/>
          <w:sz w:val="24"/>
        </w:rPr>
      </w:pPr>
      <w:bookmarkStart w:id="0" w:name="_GoBack"/>
      <w:bookmarkEnd w:id="0"/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S</w:t>
      </w:r>
      <w:r>
        <w:rPr>
          <w:b/>
          <w:bCs/>
          <w:sz w:val="24"/>
        </w:rPr>
        <w:t>6</w:t>
      </w:r>
      <w:r w:rsidR="006C5052">
        <w:rPr>
          <w:b/>
          <w:bCs/>
          <w:sz w:val="24"/>
        </w:rPr>
        <w:t>a</w:t>
      </w:r>
      <w:r>
        <w:rPr>
          <w:sz w:val="24"/>
        </w:rPr>
        <w:t xml:space="preserve"> </w:t>
      </w:r>
      <w:r w:rsidR="006C5052">
        <w:rPr>
          <w:sz w:val="24"/>
        </w:rPr>
        <w:t>The results of branch-site model for 56 avian species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281"/>
        <w:gridCol w:w="679"/>
        <w:gridCol w:w="1603"/>
        <w:gridCol w:w="1267"/>
        <w:gridCol w:w="1109"/>
        <w:gridCol w:w="450"/>
        <w:gridCol w:w="1171"/>
        <w:gridCol w:w="2711"/>
        <w:gridCol w:w="2000"/>
      </w:tblGrid>
      <w:tr w:rsidR="00831590" w:rsidTr="00BE6BEB">
        <w:trPr>
          <w:trHeight w:val="648"/>
          <w:jc w:val="center"/>
        </w:trPr>
        <w:tc>
          <w:tcPr>
            <w:tcW w:w="1280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The branch of 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-lnL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odel comparison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2ΔlnL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df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b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2711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arameters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ositive site (PP≥80%)</w:t>
            </w: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CAN</w:t>
            </w:r>
          </w:p>
        </w:tc>
        <w:tc>
          <w:tcPr>
            <w:tcW w:w="1281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oli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striatus</w:t>
            </w:r>
          </w:p>
        </w:tc>
        <w:tc>
          <w:tcPr>
            <w:tcW w:w="679" w:type="dxa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53.717238</w:t>
            </w:r>
          </w:p>
        </w:tc>
        <w:tc>
          <w:tcPr>
            <w:tcW w:w="1267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35712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07146746</w:t>
            </w:r>
          </w:p>
        </w:tc>
        <w:tc>
          <w:tcPr>
            <w:tcW w:w="2711" w:type="dxa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33ω1 = 1.00000ω2 = 14.33187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 26 S 0.85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0 S 0.8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7 G 0.847</w:t>
            </w: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57.33509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23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CAN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auraco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erythroloph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49.16278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22997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3.31169E-0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44ω1 = 1.00000ω2 = 582.11061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0 P 0.85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7 - 0.859</w:t>
            </w: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57.777778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39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CAN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elospiza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melodi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44.15362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39180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1.06463E-0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06ω1 = 1.00000ω2 = 367.56052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3 C 0.94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4 Y 0.940</w:t>
            </w: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53.849531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39ω1 = 0.09502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795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CAN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inam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guttat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49.64140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6914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2580335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46ω1 = 1.00000ω2 = 34.90085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4 E 0.85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2 R 0.858</w:t>
            </w: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52.125983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421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CAN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Dromai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novaehollandiae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53.16364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007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404068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517ω1 = 1.00000ω2 = 13.91956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6 F 0.86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12 E 0.850</w:t>
            </w: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5555.264003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9488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lastRenderedPageBreak/>
              <w:t>EIF2AK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ar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major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4128.22854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  <w:p w:rsidR="00831590" w:rsidRDefault="00831590">
            <w:pPr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78344</w:t>
            </w:r>
          </w:p>
          <w:p w:rsidR="00831590" w:rsidRDefault="008315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  <w:p w:rsidR="00831590" w:rsidRDefault="00831590">
            <w:pPr>
              <w:jc w:val="center"/>
              <w:rPr>
                <w:rFonts w:eastAsia="Times New Roman"/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17175571</w:t>
            </w:r>
          </w:p>
          <w:p w:rsidR="00831590" w:rsidRDefault="008315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.03430ω1 = 1.00000ω2 = 102.09362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6 S0.992**</w:t>
            </w:r>
          </w:p>
        </w:tc>
      </w:tr>
      <w:tr w:rsidR="00831590" w:rsidTr="00BE6BEB">
        <w:trPr>
          <w:trHeight w:val="454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4131.06771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427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EIF2AK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ucul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canor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4122.35325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1729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0578113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ω0 = 0.03365= 1.00000ω2 =19.37846 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61 </w:t>
            </w:r>
            <w:r>
              <w:rPr>
                <w:rFonts w:hint="eastAsia"/>
                <w:color w:val="000000"/>
                <w:kern w:val="0"/>
                <w:sz w:val="24"/>
              </w:rPr>
              <w:t>I</w:t>
            </w:r>
            <w:r>
              <w:rPr>
                <w:color w:val="000000"/>
                <w:kern w:val="0"/>
                <w:sz w:val="24"/>
              </w:rPr>
              <w:t xml:space="preserve">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4 S 0.969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4126.16190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339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GALNS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Eurypyga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helia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0844.96211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25578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00793751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770= 1.00000ω2 = 480.10198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 Q 0.89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3 S 0.992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0850.59000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736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GALNS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quila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chrysaeto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0835.83789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57435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9.01686E-0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858= 1.00000ω2 = 946.12794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2 -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3 - 0.999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0850.12507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855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GRB10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elospiza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melodi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7875.83524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38410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8.77233E-0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1367ω1 = 1.00000ω2 = 501.92037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4 V 0.998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7883.52729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1366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GRB10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atagioena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fasciat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7878.85809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81532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0020168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1376= 1.00000ω2 = 730.61546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 P 0.962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7885.765760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1376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IGFBP7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ipponia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nippon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4383.30504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4089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1320902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645ω1 = 1.00000ω2 = 17.91863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 - 0.96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 S 0.991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4386.375496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648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IGFBP7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na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platyrhyncho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4385.612126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9069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06931277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ω0 = 0.03708= 1.00000ω2 =321.27887 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 - 0.92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 P 0.726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4389.25747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763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IGFBP7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hasian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colchic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4368.93172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61568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1.97862E-06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120ω1 = 1.00000ω2 = 422.81208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5 D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8 A 0.85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9 E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0 L 0.852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4380.239573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139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CAPG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orv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hawaiiensi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AAAA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6947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2579855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ω0 = 0.03811ω1 = 1.00000ω2 =28.65334 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 A 0.972*</w:t>
            </w:r>
          </w:p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5804.003798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ω0 = 0.03806ω1 = 1.00000ω2 =1.00000 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CAPG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truthio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camel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79.03727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1450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1319181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885ω1= 1.00000ω2 = 38.39207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4 H 0.879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82.244528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851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CAPG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inam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guttat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72.229292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71181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00621047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779ω1 = 1.00000ω2 = 601.923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1 E 0.94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8 N 0.89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9 S 0.982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78.08519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577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CAPG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yto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alb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67.005601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2835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1767223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461ω1 = 1.00000ω2 = 3.14712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8 S 0.97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3 I 0.80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5 M 0.906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69.81977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440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CAPG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ptenodyte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forsteri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75.50172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6390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748853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876ω1 = 1.00000ω2 = 802.672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2 L 0.967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3681.84415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11879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eopelma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chrysocephalum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4.73973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4479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02117491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714ω1 = 1.00000ω2 = 58.25026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1 T 0.64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0 S 0.61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9 G 0.838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9.462135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ω0 = 0.06702ω1 = 1.00000ω2 =1.00000 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Falco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rusticol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79.76391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39266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5.14841E-0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86= 1.00000ω2 = 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6 V 0.91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2 P 0.92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7 G 0.90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5 S 0.9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7 P 0.9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8 R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9 E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3 D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0 A 0.9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5 V 0.917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1.49840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85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Egretta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garzett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92.38965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76757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2.90857E-0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86ω1 = 1.00000ω2 = 126.07981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 S 0.99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7 K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7 R 0.977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7.77344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76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ygosceli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adeliae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87.90400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93729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4.6247E-o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85ω1 = 1.00000ω2 = 197.01131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0 D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4 S 0.86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6 H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0 K 0.82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3 L 0.83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7 T 0.84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3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5 Y 0.84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1 E 0.82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2 P 0.81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1 Q 0.87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6 E 0.838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2.872655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80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ygosceli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papu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98.66816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92822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1.68165E-06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710ω1 = 1.00000ω2 = 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25 K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28 K 0.947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10.13227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710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esitorni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unicolor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6.11310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0284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383849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83ω1 = 1.00000ω2 = 16.19472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 S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2 E 0.97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19 V 0.835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8.36453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ω0 =ω1 =ω2 = 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na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platyrhyncho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99.85132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65284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9.2865E-06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6691ω1 = 1.00000ω2 = 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 C 0.984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3 Q 0.945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9.677745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ω0 = 0.06698ω1 =1.00000ω2 =1.00000 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inam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guttat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99.47070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4109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628E-0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0.06692 ω1=1.00000 ω2 =197.79663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0 L 0.98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0 Y 0.978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8.74125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0.06674 ω1=1.00000 ω2 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Dromai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novaehollandiae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88.972390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18664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278E-0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0.06692 ω1=1.00000 ω2 =197.79663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4 T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1 G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2 G 0.88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9 G 0.98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1 A 0.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5 T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1 R 0.806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6998.06571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0.06674 ω1=1.00000 ω2 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truthio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camel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2.892812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4492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  <w:p w:rsidR="00831590" w:rsidRDefault="00BF740C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7110157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0.06679 ω1=1.00000 ω2 =16.6611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8 C 0.98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2 D 0.985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7006.515276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0.06671 ω1=1.00000 ω2 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LAG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Hirundo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rustic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5801.51906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6947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2579855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811ω1 = 1.00000ω2 = 28.65334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 7</w:t>
            </w:r>
            <w:r>
              <w:rPr>
                <w:rFonts w:hint="eastAsia"/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 xml:space="preserve"> A 0.972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5804.003798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806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LOD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Hirundo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rustic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5801.51906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6947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Pr="00BE6BEB" w:rsidRDefault="00BF740C">
            <w:pPr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BE6BEB">
              <w:rPr>
                <w:rFonts w:eastAsia="DengXian"/>
                <w:color w:val="000000"/>
                <w:kern w:val="0"/>
                <w:sz w:val="24"/>
              </w:rPr>
              <w:t>0.02579855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811ω1 = 1.00000ω2 = 28.65334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 A 0.972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5804.003798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3806ω1 = 1.00000ω2 = 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turnus vulgari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40.326691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2.88103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48066E-2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479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05.5881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 Q 0.909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 K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1 V 0.975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3 Y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6 A 0.927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 R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9 Q 0.878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1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6 I 0.97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7 P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9 R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 L 0.933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 L 0.963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2 V 0.945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4 T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5 Q 0.96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7 V 0.942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8 G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9 A 0.96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0 I 0.97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 I 0.963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4 K 0.970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5 E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6 N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8 G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9 A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0 A 0.96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2 K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3 A 0.95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4 I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5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6 I 0.97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7 H 0.942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8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9 T 0.96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1 E 0.96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3 E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4 Q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6 T 0.993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9 K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0 I 0.98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1 T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7 D 0.96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8 L 0.970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0 L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1 Y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3 P 0.955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5 R 0.944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2 S 0.97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6 K 0.96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3 V 0.942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8 S 0.902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7 M 0.894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48 A 1.000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5201.76721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 0.0476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yanistes caerule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51.75869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14.49385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01581E-26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02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666.6324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 H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K 0.94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 F 0.94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 S 0.97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 G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 F 0.94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 A 0.93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 F 0.83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 D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 C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 Q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 R 0.98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 S 0.92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 Q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 I 0.89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 R 0.92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 N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 P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 P 0.93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 L 0.96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 N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 G 0.93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 G 0.90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 G 0.97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 G 0.91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6 A 0.9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7 P 0.97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 G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2 P 0.92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5 A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6 G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 P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9 V 0.97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 Q 0.92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4 V 0.974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 L 0.95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 R 0.97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 L 0.95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 L 0.92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 T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 Y 0.88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 V 0.91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 I 0.95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 I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3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6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 T 0.81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6 Q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7 S 0.857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09.00562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4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 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seudopodoces humili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53.94710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9.97961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56628E-10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539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 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6 I 0.986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7 M 0.801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8 K 0.921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 K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9 G 0.947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94 V 0.868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73.93691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9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gretta garzett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93.796924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00.77272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03167E-23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20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699.97199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V 0.92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 F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 H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K 0.94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 Y 0.95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 A 0.82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 F 0.93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 V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 Q 0.91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 W 0.95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 A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 M 0.92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 A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 I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 E 0.95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 T 0.90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 S 0.85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 Q 0.89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6 I 0.93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2 V 0.83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 P 0.89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 Q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 Y 0.92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 A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 I 0.97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6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 I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 I 0.93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 T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 Q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7 S 0.91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1 V 0.93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2 K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3 T 0.941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44.183286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11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ygoscelis adeliae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5253.60741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0.64229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82807E-10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45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 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06.85289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 Q 0.98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 A 0.96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 P 0.90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1 A 0.964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5273.928560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44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gadyptes antipode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75.33077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8.50124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3549041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49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559.62871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 Q 0.874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79.581400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48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Eudyptes pachyrhynch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74.286334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0.36374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128514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49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 Q 0.867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79.46820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49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leagris gallopavo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94.46035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6.63632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23135E-29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7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 D 0.93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 L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 K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 F 0.94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N 0.92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 E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 W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 A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 M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 A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 I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 E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 T 0.97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 S 0.939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57.77852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1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inamus guttat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48.319452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5.2223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75891E-11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 0.0544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507.33773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 F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 G 0.92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 A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 F 0.86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 C 0.85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 D 0.964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 A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 M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 K 0.89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 A 0.85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 I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 F 0.999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70.93060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7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 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truthio camel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55.896252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14.05348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79287E-4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461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873.82116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 N 0.88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T 0.97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 D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 L 0.95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 E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 K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V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 F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N 0.87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 H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 I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 F 0.89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 G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 F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 L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 V 0.95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 S 0.88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 G 0.91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 Y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 A 0.88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 V 0.96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 C 0.92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 E 0.99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 W 0.86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 A 0.84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 M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 K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 A 0.96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 I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 E 0.974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 F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 G 0.84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 K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 E 0.95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 H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 H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 S 0.96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 K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 K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 P 0.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 Q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0 I 0.97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2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3 P 0.93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5 T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7 D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8 S 0.95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9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0 V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1 R 0.96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2 M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3 V 0.95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4 V 0.96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5 I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6 T 0.92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9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0 E 0.96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1 A 0.95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2 Q 0.93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3 F 0.954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4 K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7 A 0.97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8 A 0.90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9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0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1 V 0.97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2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5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6 Q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8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9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0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1 N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2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3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4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5 I 0.95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6 V 0.97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9 I 0.81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0 G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1 H 0.93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3 Y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4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5 S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6 Q 0.899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62.92299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7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 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arus major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23.112486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30.81947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7118E-30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471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 I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 M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 L 0.96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 N 0.97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 V 0.96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 Y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 I 0.96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4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5 D 0.97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6 E 0.95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5 K 0.94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7 V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9 E 0.93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0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1 Y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2 E 0.95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3 N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5 T 0.96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8 A 0.95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9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0 V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1 V 0.96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2 V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3 P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4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5 D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6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9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0 E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1 N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3 Q 0.96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4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5 I 0.96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6 V 0.97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7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8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9 I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0 G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1 H 0.95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3 Y 0.964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5 S 0.94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6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7 M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8 A 0.97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9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1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2 I 0.96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5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7 A 0.96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7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8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9 S 0.8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0 Q 0.86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3 A 0.96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4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5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6 K 1.000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88.52222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467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 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allipepla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squamat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483.3225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52.93404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.95993E-3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118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728.01004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 R 0.984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 Y 0.906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5 V 0.991*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6 A 0.995*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7 I 0.817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8 Y 0.984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9 T 0.954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0 G 0.805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1 M 0.991*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2 E 0.998*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3 T 0.806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4 K 0.809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6 A 0.935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7 L 0.968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8 N 0.816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0 Q 0.984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3 S 0.991*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9 V 0.996**</w:t>
            </w:r>
          </w:p>
          <w:p w:rsidR="00831590" w:rsidRDefault="00BF740C">
            <w:pPr>
              <w:widowControl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90 E 0.991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559.7895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134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orvu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kubaryi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572.34184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6.01678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1417046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38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2.46915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5 K 0.961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575.35023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375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LXDC2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tenodyte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patagonic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0172.95634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812.4729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531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3.01737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1 E 0.893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579.1928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45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ipponia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nippon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576.39946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.12261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2361599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494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30.37402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6 H 0.932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578.96076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49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UBGCP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rFonts w:eastAsia="Lucida Console"/>
                <w:i/>
                <w:iCs/>
                <w:color w:val="000000"/>
                <w:sz w:val="24"/>
                <w:lang w:val="zh-CN"/>
              </w:rPr>
              <w:t>Melospi</w:t>
            </w:r>
            <w:r>
              <w:rPr>
                <w:i/>
                <w:iCs/>
                <w:color w:val="000000"/>
                <w:sz w:val="24"/>
              </w:rPr>
              <w:t>z</w:t>
            </w:r>
            <w:r>
              <w:rPr>
                <w:rFonts w:eastAsia="Lucida Console"/>
                <w:i/>
                <w:iCs/>
                <w:color w:val="000000"/>
                <w:sz w:val="24"/>
                <w:lang w:val="zh-CN"/>
              </w:rPr>
              <w:t>a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rFonts w:eastAsia="Lucida Console"/>
                <w:i/>
                <w:iCs/>
                <w:color w:val="000000"/>
                <w:sz w:val="24"/>
                <w:lang w:val="zh-CN"/>
              </w:rPr>
              <w:t>melodi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7743.97304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.86164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4940195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1865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9.18729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6 T 0.899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7745.90386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1868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UBGCP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Lucida Console"/>
                <w:i/>
                <w:iCs/>
                <w:color w:val="000000"/>
                <w:sz w:val="24"/>
                <w:lang w:val="zh-CN"/>
              </w:rPr>
              <w:t>Corvu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rFonts w:eastAsia="Lucida Console"/>
                <w:i/>
                <w:iCs/>
                <w:color w:val="000000"/>
                <w:sz w:val="24"/>
                <w:lang w:val="zh-CN"/>
              </w:rPr>
              <w:t>kubaryi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7673.37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79.72846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.29567E-19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1682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2 F 0.947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3 N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 E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5 H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6 Y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7 K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8 A 0.945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7713.2412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1868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rFonts w:eastAsia="Lucida Console"/>
                <w:i/>
                <w:iCs/>
                <w:color w:val="000000"/>
                <w:sz w:val="24"/>
                <w:lang w:val="zh-CN"/>
              </w:rPr>
              <w:t>Zonotrichia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rFonts w:eastAsia="Lucida Console"/>
                <w:i/>
                <w:iCs/>
                <w:color w:val="000000"/>
                <w:sz w:val="24"/>
                <w:lang w:val="zh-CN"/>
              </w:rPr>
              <w:t>albicolli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3032.2111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15.72083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.47142E-27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124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 E 0.805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3090.07158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109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Lonchura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striat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3078.313195 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.30673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37961866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1794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4.13719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3 P 0.964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2 A 0.96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2 V 0.915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80.466560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 0.11759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orvus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kubaryi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2774.94516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71.78230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312E-104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1243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7 G 0.964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9 V 0.80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4 R 0.95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5 E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6 I 0.928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7 D 0.996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8 G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4 A 0.884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5 K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7 G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8 N 0.95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9 E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0 S 0.997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1 V 0.986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2 P 0.997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3 S 0.856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4 T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5 P 0.992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6 G 0.98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8 P 0.83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1 L 0.913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1 S 0.971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2 S 0.96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4 T 0.994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5 K 0.846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6 E 0.95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7 C 0.894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8 H 0.870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0 L 0.869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1 E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2 S 0.986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3 S 0.971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5 K 0.95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6 S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8 P 0.85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9 S 0.96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0 L 0.85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1 Q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7 S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9 L 0.97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0 S 0.95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1 H 0.992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2 F 0.96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3 Q 0.964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4 T 0.967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5 P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2 K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3 Q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4 A 0.869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5 T 0.842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6 F 0.858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7 I 0.997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9 N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0 T 0.907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1 S 0.80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2 I 0.981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3 S 0.995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4 P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5 K 0.963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6 T 0.986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7 M 0.879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8 S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9 S 0.932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0 S 0.907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1 V 0.991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3 S 0.98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4 A 0.96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9 H 0.975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0 Q 0.890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1 H 0.996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2 L 0.987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5 N 0.98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6 L 0.620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3 R 0.98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4 S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5 F 0.926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6 T 0.965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7 S 0.971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8 V 0.99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9 S 0.996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0 P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2 S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3 S 0.995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5 F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6 S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0 H 0.97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2 L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3 I 0.97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4 E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6 T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7 Q 0.925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8 K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0 V 0.965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1 R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2 L 0.991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3 K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6 P 0.966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3 F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4 R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5 R 0.96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6 H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7 Y 0.97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8 P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9 A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0 N 0.91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1 T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2 V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3 I 0.96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4 F 0.973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6 F 0.96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7 V 0.97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8 A 0.98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9 R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1 Q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2 G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3 S 0.97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4 A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5 T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6 D 0.996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7 N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8 V 0.987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1 L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2 F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3 A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4 E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5 H 0.993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6 D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7 P 0.964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8 E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9 Q 0.991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0 P 0.95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1 A 0.971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2 S 0.95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3 A 0.956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4 I 0.96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5 V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6 N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7 F 0.973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8 V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9 S 0.974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0 K 0.965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1 V 0.96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2 M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4 G 0.997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5 S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6 Q 0.86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7 K 0.995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8 K 0.998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10.83631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111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irundo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rustic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959.449354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55.25271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23302E-3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1766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 D 0.99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 R 0.864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 G 0.993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 I 0.806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2 I 0.936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7 P 0.97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9 V 0.806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1 S 0.97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3 V 0.995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5 G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0 K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1 Q 0.98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2 G 0.899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3 S 0.995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5 T 0.905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6 D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7 N 0.980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0 H 0.994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5 H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8 E 0.903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9 Q 0.996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0 P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1 A 0.807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2 S 0.98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3 A 0.989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4 I 0.918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5 V 0.820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6 N 0.98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8 V 0.962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0 K 0.977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3 I 0.988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4 G 0.983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6 Q 0.964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7 K 0.999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8 K 0.997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37.075710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1453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 xml:space="preserve">ω2=1.00000 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haradriu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vociferu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71.22082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6.50255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52467E-09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147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863.95406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3 D 0.938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9 S 0.992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3 G 0.954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4 G 0.957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89.472105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 0.1210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gretta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garzett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78.025081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4.11969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9.05299E-07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 0.1211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 xml:space="preserve">ω2=74.93029 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 K 0.894</w:t>
            </w:r>
          </w:p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 K 0.873</w:t>
            </w:r>
          </w:p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 R 0.807</w:t>
            </w:r>
          </w:p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0 L 0.862</w:t>
            </w:r>
          </w:p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4 N 0.981*</w:t>
            </w:r>
          </w:p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94 S 0.888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77 S 0.869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90.084926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09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 xml:space="preserve">ω2=1.00000 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ygosceli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papu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03.97293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34.75839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.72892E-31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1842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 S 0.950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 C 0.827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 D 0.943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 I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 M 0.90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 V 0.894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 G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8 W 0.997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5 Q 0.899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6 H 0.801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7 V 0.907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9 V 1.000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0 I 0.905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1 H 0.998*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1 Y 0.883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9 K 0.886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2 K 0.900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71.352132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1813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tenodyte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patagonic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84.810569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8.27513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401917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 0.12073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278.16809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65 S 0.973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43088.94813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077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leagri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gallopavo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3068.756506 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0.39431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07544E-10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147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8 K 0.975*</w:t>
            </w:r>
          </w:p>
          <w:p w:rsidR="00831590" w:rsidRDefault="00BF740C">
            <w:pPr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1 H 0.975*</w:t>
            </w:r>
          </w:p>
          <w:p w:rsidR="00831590" w:rsidRDefault="00BF740C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82 K 0.995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3088.953664 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108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NS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inamu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guttat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78.72993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7.96109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25466E-05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065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08.00233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rPr>
                <w:color w:val="000000"/>
                <w:sz w:val="24"/>
              </w:rPr>
            </w:pPr>
          </w:p>
          <w:p w:rsidR="00831590" w:rsidRDefault="00BF740C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2 C 0.964*</w:t>
            </w:r>
          </w:p>
          <w:p w:rsidR="00831590" w:rsidRDefault="00BF740C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6 Q 0.937</w:t>
            </w:r>
          </w:p>
          <w:p w:rsidR="00831590" w:rsidRDefault="00BF740C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7 F 0.952*</w:t>
            </w:r>
          </w:p>
          <w:p w:rsidR="00831590" w:rsidRDefault="00BF740C">
            <w:pPr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51 Y 0.939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87.710485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12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tenodytes forsteri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64.87586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9.60675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.29203E-0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49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7 I 0.933</w:t>
            </w:r>
          </w:p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0579.679240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49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haradrius vocifer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49.746431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9.508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97524E-1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69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239.91971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 K 0.93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- 0.97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- 0.85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 - 0.992*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74.500631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FEFEFE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6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nas platyrhyncho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84.47425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60.41636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9.17653E-37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82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M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K 0.886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 -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 - 0.98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 - 0.933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 - 0.994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 - 0.960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 -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 - 0.814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 - 0.985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 - 0.938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 - 0.95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 - 0.991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 -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 - 0.927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 -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 - 0.95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 - 0.98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 L 0.929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 G 0.900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 D 0.885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 E 0.930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 V 0.98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 - 0.927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4 - 0.986*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64.682435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1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Oxyura jamaicensi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0170.61074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7.68289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5574657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4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616.63409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 K 0.818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0174.452197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2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58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eleagris gallopavo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0031.420168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abs>
                <w:tab w:val="left" w:pos="359"/>
              </w:tabs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ab/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0.22105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.65901E-2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10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 D 0.90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 R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 V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 N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8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 V 0.94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 R 0.91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2 N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3 S 0.94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 Q 0.95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5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7 Y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8 N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9 L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0 G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1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2 F 0.94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3 T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4 F 0.94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 Q 0.94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6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7 T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2 G 0.93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3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4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5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 G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 Y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9 K 0.93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0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2 S 0.904</w:t>
            </w: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0091.530693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32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616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trigops habroptil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0165.76828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.95585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031892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13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8.99995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9 S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4 I 0.812</w:t>
            </w: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0172.246214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515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UBGCP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turnu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vulgari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700.058037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0.187348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39746E-12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172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330.65795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 F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 S 0.97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 E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 R 0.997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 L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 S 0.999**</w:t>
            </w:r>
          </w:p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7725.151711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170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atagioena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fasciata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45.15066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6.92862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.5192E-14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45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86.40803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3 C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5 N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6 S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9 K 0.96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0 K 0.94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6 R 0.83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9 A 0.997**</w:t>
            </w: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73.614975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44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UBGCP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truthio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camel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749.753156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8.75042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3095308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189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86 Y 0.963*</w:t>
            </w: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745.377946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187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inamus</w:t>
            </w:r>
            <w:r>
              <w:rPr>
                <w:rFonts w:hint="eastAsia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guttat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0575.432955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8.291736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398259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5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48.29151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 S 0.947</w:t>
            </w: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 xml:space="preserve">20579.578823 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50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xyura_jamaicensi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 xml:space="preserve">20573.953999 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extAlignment w:val="center"/>
              <w:rPr>
                <w:rFonts w:ascii="DengXian" w:eastAsia="DengXian" w:hAnsi="DengXian" w:cs="DengXian"/>
                <w:color w:val="000000"/>
                <w:sz w:val="24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4"/>
                <w:lang w:bidi="ar"/>
              </w:rPr>
              <w:t>6.49751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ascii="DengXian" w:eastAsia="DengXian" w:hAnsi="DengXian" w:cs="DengXian"/>
                <w:color w:val="000000"/>
                <w:sz w:val="24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4"/>
                <w:lang w:bidi="ar"/>
              </w:rPr>
              <w:t>0.010802543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43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67.08980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0 S 0.979*</w:t>
            </w:r>
          </w:p>
        </w:tc>
      </w:tr>
      <w:tr w:rsidR="00831590" w:rsidTr="00BE6BEB">
        <w:trPr>
          <w:trHeight w:val="919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 xml:space="preserve">20577.202756 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42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BE6BEB">
        <w:trPr>
          <w:trHeight w:val="969"/>
          <w:jc w:val="center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TUBGCP3</w:t>
            </w:r>
          </w:p>
        </w:tc>
        <w:tc>
          <w:tcPr>
            <w:tcW w:w="128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yanistes_caeruleu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7713.789443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1109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extAlignment w:val="center"/>
              <w:rPr>
                <w:rFonts w:ascii="DengXian" w:eastAsia="DengXian" w:hAnsi="DengXian" w:cs="DengXian"/>
                <w:color w:val="000000"/>
                <w:sz w:val="24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4"/>
                <w:lang w:bidi="ar"/>
              </w:rPr>
              <w:t>45.320394</w:t>
            </w:r>
          </w:p>
        </w:tc>
        <w:tc>
          <w:tcPr>
            <w:tcW w:w="45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ascii="DengXian" w:eastAsia="DengXian" w:hAnsi="DengXian" w:cs="DengXian"/>
                <w:color w:val="000000"/>
                <w:sz w:val="24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4"/>
                <w:lang w:bidi="ar"/>
              </w:rPr>
              <w:t>1.67298E-11</w:t>
            </w: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179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217.60984</w:t>
            </w:r>
          </w:p>
        </w:tc>
        <w:tc>
          <w:tcPr>
            <w:tcW w:w="2000" w:type="dxa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 S 0.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 S 0.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0 I 0.94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3 L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4 H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5 Q 1.000**</w:t>
            </w:r>
          </w:p>
        </w:tc>
      </w:tr>
      <w:tr w:rsidR="00831590" w:rsidTr="00BE6BEB">
        <w:trPr>
          <w:trHeight w:val="969"/>
          <w:jc w:val="center"/>
        </w:trPr>
        <w:tc>
          <w:tcPr>
            <w:tcW w:w="128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8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7736.449640</w:t>
            </w:r>
          </w:p>
        </w:tc>
        <w:tc>
          <w:tcPr>
            <w:tcW w:w="1267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09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5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171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11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179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2000" w:type="dxa"/>
            <w:vMerge/>
            <w:tcBorders>
              <w:tl2br w:val="nil"/>
              <w:tr2bl w:val="nil"/>
            </w:tcBorders>
            <w:shd w:val="clear" w:color="auto" w:fill="FEFEFE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</w:tbl>
    <w:p w:rsidR="00831590" w:rsidRDefault="00831590">
      <w:pPr>
        <w:spacing w:line="360" w:lineRule="auto"/>
        <w:rPr>
          <w:rFonts w:ascii="SimSun" w:hAnsi="SimSun"/>
          <w:sz w:val="24"/>
        </w:rPr>
      </w:pPr>
    </w:p>
    <w:p w:rsidR="00584DA8" w:rsidRDefault="00584DA8">
      <w:pPr>
        <w:spacing w:line="360" w:lineRule="auto"/>
        <w:rPr>
          <w:rFonts w:ascii="SimSun" w:hAnsi="SimSun"/>
          <w:sz w:val="24"/>
        </w:rPr>
      </w:pPr>
      <w:r>
        <w:rPr>
          <w:rFonts w:ascii="SimSun" w:hAnsi="SimSun"/>
          <w:sz w:val="24"/>
        </w:rPr>
        <w:br w:type="page"/>
      </w:r>
    </w:p>
    <w:p w:rsidR="00831590" w:rsidRDefault="00BF740C">
      <w:pPr>
        <w:jc w:val="center"/>
        <w:rPr>
          <w:sz w:val="24"/>
        </w:rPr>
      </w:pPr>
      <w:r>
        <w:rPr>
          <w:b/>
          <w:bCs/>
          <w:sz w:val="24"/>
        </w:rPr>
        <w:t>Table S6</w:t>
      </w:r>
      <w:r w:rsidR="00F376C7">
        <w:rPr>
          <w:b/>
          <w:bCs/>
          <w:sz w:val="24"/>
        </w:rPr>
        <w:t>b</w:t>
      </w:r>
      <w:r>
        <w:rPr>
          <w:sz w:val="24"/>
        </w:rPr>
        <w:t xml:space="preserve"> </w:t>
      </w:r>
      <w:r w:rsidR="00584DA8">
        <w:rPr>
          <w:sz w:val="24"/>
        </w:rPr>
        <w:t xml:space="preserve">The results of branch-site model for </w:t>
      </w:r>
      <w:r>
        <w:rPr>
          <w:sz w:val="24"/>
        </w:rPr>
        <w:t>Galliformes.</w:t>
      </w:r>
    </w:p>
    <w:tbl>
      <w:tblPr>
        <w:tblpPr w:leftFromText="180" w:rightFromText="180" w:vertAnchor="text" w:horzAnchor="page" w:tblpXSpec="center" w:tblpY="196"/>
        <w:tblOverlap w:val="never"/>
        <w:tblW w:w="5095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1824"/>
        <w:gridCol w:w="934"/>
        <w:gridCol w:w="1345"/>
        <w:gridCol w:w="1408"/>
        <w:gridCol w:w="924"/>
        <w:gridCol w:w="580"/>
        <w:gridCol w:w="1567"/>
        <w:gridCol w:w="1749"/>
        <w:gridCol w:w="2068"/>
      </w:tblGrid>
      <w:tr w:rsidR="00831590">
        <w:trPr>
          <w:trHeight w:val="692"/>
          <w:jc w:val="center"/>
        </w:trPr>
        <w:tc>
          <w:tcPr>
            <w:tcW w:w="640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he branch of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-lnL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odel</w:t>
            </w:r>
          </w:p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omparison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2ΔlnL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df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b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arameters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ositive site</w:t>
            </w:r>
          </w:p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(PP≥80%)</w:t>
            </w:r>
          </w:p>
        </w:tc>
      </w:tr>
      <w:tr w:rsidR="00831590">
        <w:trPr>
          <w:trHeight w:val="429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IF2AK3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leagris gallopavo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7356.060023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0.363502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128531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268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653.13267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5 P 0.876</w:t>
            </w:r>
          </w:p>
        </w:tc>
      </w:tr>
      <w:tr w:rsidR="00831590">
        <w:trPr>
          <w:trHeight w:val="292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7361.241774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119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3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ALNS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olinus virginian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623.172637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0.03928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48907E-10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4267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W 0.83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 L 0.96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 N 0.98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 L 0.946</w:t>
            </w:r>
          </w:p>
        </w:tc>
      </w:tr>
      <w:tr w:rsidR="00831590">
        <w:trPr>
          <w:trHeight w:val="162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643.192277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3854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468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ALNS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leagris gallopavo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95.599371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78.164752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9.4795E-1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2358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830.66235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9 Y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1 A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2 H 0.97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3 Y 0.995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4 W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7 S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8 N 0.97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9 S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0 P 0.995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3 F 0.995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0 C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2 K 0.97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3 A 0.993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4 V 1.000**</w:t>
            </w:r>
          </w:p>
        </w:tc>
      </w:tr>
      <w:tr w:rsidR="00831590">
        <w:trPr>
          <w:trHeight w:val="339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34.681747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2738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330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HSR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entrocercus urophasian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288.599714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10.129796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9.17801E-26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2935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56.31924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7 V 0.91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9 V 0.84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0 V 0.99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1 F 0.99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 Y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 N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 S 0.86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 F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9 K 0.88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1 Y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2 R 0.96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 314 A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5 A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 L 0.80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9 F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0 G 0.93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2 K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4 P 0.97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5 P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7 K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8 R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2 T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3 K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4 Q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5 D 0.98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8 R 0.998**</w:t>
            </w:r>
          </w:p>
        </w:tc>
      </w:tr>
      <w:tr w:rsidR="00831590">
        <w:trPr>
          <w:trHeight w:val="330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343.664612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156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330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RB10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allipepla squamata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82.234229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74.436342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6.26255E-18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ω0=0.00000 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 N 0.933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 N 0.935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9 V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0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1 N 0.939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4 T 0.938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5 L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6 M 0.991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7 I 0.948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9 K 0.997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0 E 0.997**</w:t>
            </w:r>
          </w:p>
        </w:tc>
      </w:tr>
      <w:tr w:rsidR="00831590">
        <w:trPr>
          <w:trHeight w:val="330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19.452400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330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IGF2BP1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leagris gallopavo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599.296712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3.810418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9.26896E-2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432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 N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 K 0.93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 L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 F 0.93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N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 G 0.96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 F 0.93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 L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 K 0.92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 S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 G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 Y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 A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 V 0.958*</w:t>
            </w:r>
          </w:p>
        </w:tc>
      </w:tr>
      <w:tr w:rsidR="00831590">
        <w:trPr>
          <w:trHeight w:val="3122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61.201921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39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IGFBP7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oturnix japonica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37.404485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0.33783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1303311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39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 G 0.911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2.573400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39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IGFBP7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hasianus colchic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33.668455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7.22816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.31486E-05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202.60653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 - 0.82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 - 0.964*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2.282535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39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CAPG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olinus virginian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46.992065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19.947408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.22012E-2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983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645.78743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8 V 0.80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7 I 0.81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2 Q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3 R 0.98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4 K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5 A 0.99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6 A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7 V 0.96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9 T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0 R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1 S 0.81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3 S 0.92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4 R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5 R 0.80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6 K 0.82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7 T 0.97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8 G 0.78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9 T 0.997**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06.965769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90621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OBSL1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hasianus colchic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60.728106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52.997408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.76757E-57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4465 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9 V 0.90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4 - 0.86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8 - 0.99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1 -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2 -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6 - 0.64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7 - 0.96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8 - 0.65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4 - 0.97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5 -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6 - 0.983*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7487.226810 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3882 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olinus virginian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 xml:space="preserve">7975.254180 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35.435676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06618E-96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M 0.973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D 0.933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8 G 0.830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0 N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1 A 0.96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2 S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3 R 0.97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4 H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5 C 0.996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6 R 0.96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7 D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8 H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9 I 0.96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1 E 0.96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2 F 0.96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3 T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4 P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5 L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6 A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7 C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8 L 0.96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9 K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0 S 0.96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1 P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2 R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3 Y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6 N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7 D 0.96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9 S 0.96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0 N 0.96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2 P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3 A 0.973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4 R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5 R 0.97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6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7 H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8 S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9 R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0 S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1 K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2 K 0.97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3 T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4 M 0.97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5 F 0.994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6 T 0.96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7 H 0.96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8 W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9 R 0.97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0 G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1 I 0.97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3 Y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4 S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5 V 0.970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6 L 0.97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8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9 V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2 Y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3 S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4 N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5 K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6 H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8 R 0.997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9 S 0.96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0 S 0.970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1 A 0.96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3 Y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4 R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5 Y 0.998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6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8 S 1.000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9 G 0.980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1 E 0.97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2 T 0.96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3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94 V 1.000**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8192.972018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Lagopus muta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193.329567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32.48773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70932E-5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4193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 xml:space="preserve">ω2=999.00000 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 M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 A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 R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 L 0.95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 R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 R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S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 K 0.96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 L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 A 0.964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 G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 F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L 0.95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 L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 F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 Q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 F 0.96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 L 0.99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S 0.97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 E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 C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 Q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L 0.95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 A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 G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 G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 E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 T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 A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 S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3 T 0.842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309.573432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3872</w:t>
            </w:r>
          </w:p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leagris gallopavo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37.879856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08.38521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21303E-25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656.91608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 W 0.994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 R 0.996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 R 0.934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 H 0.997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 S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 E 0.95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 S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 L 0.95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 K 0.944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 V 0.997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 N 0.97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 T 0.946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 R 0.941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 A 0.961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 S 0.997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 M 0.996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 G 0.996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 Q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4 D 0.96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 S 0.995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 S 0.940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0 T 0.95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 D 0.944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 H 0.948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 N 0.997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 Y 0.996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 T 0.994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 S 0.992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3 R 0.999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4 I 0.992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5 I 0.994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7 G 0.993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8 Y 0.993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9 K 0.916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0 E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32 S 0.942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292.072461 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XDC2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allus gall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 xml:space="preserve">4182.710812 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61.457224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8.25809E-5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471.54400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 V 0.97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 E 0.87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 R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 V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 N 0.96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 L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 F 0.97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 D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 V 0.98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5 V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 V 0.98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 R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 I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1 Q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2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4 N 0.98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 V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6 R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5 R 0.97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6 V 0.97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7 E 0.97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 L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1 S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2 K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3 I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4 T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5 N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6 L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7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 A 0.98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9 V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0 E 0.97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1 M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2 I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4 L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4 C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5 S 0.97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6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6 D 0.98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7 K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8 I 0.83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9 C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0 E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1 K 0.97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2 N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4 D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5 T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5 V 0.97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6 L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8 T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9 T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3 L 0.97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4 K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6 N 0.97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8 A 0.97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9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9 F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0 I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1 E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3 R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4 P 0.97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5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6 R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7 W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8 P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1 K 0.999**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13.439424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2206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UBGCP3</w:t>
            </w:r>
          </w:p>
        </w:tc>
        <w:tc>
          <w:tcPr>
            <w:tcW w:w="64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allus gallus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5438.076238</w:t>
            </w:r>
          </w:p>
        </w:tc>
        <w:tc>
          <w:tcPr>
            <w:tcW w:w="49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32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249.273628</w:t>
            </w:r>
          </w:p>
        </w:tc>
        <w:tc>
          <w:tcPr>
            <w:tcW w:w="20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2133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228.78985</w:t>
            </w:r>
          </w:p>
        </w:tc>
        <w:tc>
          <w:tcPr>
            <w:tcW w:w="72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 D 0.97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K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 S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N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 N 0.97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K 0.97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 E 0.995**</w:t>
            </w:r>
          </w:p>
        </w:tc>
      </w:tr>
      <w:tr w:rsidR="00831590">
        <w:trPr>
          <w:trHeight w:val="1561"/>
          <w:jc w:val="center"/>
        </w:trPr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64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5474.367875</w:t>
            </w:r>
          </w:p>
        </w:tc>
        <w:tc>
          <w:tcPr>
            <w:tcW w:w="49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2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0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ω0=0.01912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2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</w:tbl>
    <w:p w:rsidR="00831590" w:rsidRDefault="00831590">
      <w:pPr>
        <w:spacing w:line="360" w:lineRule="auto"/>
        <w:rPr>
          <w:rFonts w:ascii="SimSun" w:hAnsi="SimSun"/>
          <w:sz w:val="24"/>
        </w:rPr>
      </w:pPr>
    </w:p>
    <w:p w:rsidR="00831590" w:rsidRDefault="00831590">
      <w:pPr>
        <w:spacing w:line="360" w:lineRule="auto"/>
        <w:rPr>
          <w:rFonts w:ascii="SimSun" w:hAnsi="SimSun"/>
          <w:sz w:val="24"/>
        </w:rPr>
      </w:pPr>
    </w:p>
    <w:p w:rsidR="00831590" w:rsidRDefault="00831590">
      <w:pPr>
        <w:spacing w:line="360" w:lineRule="auto"/>
        <w:rPr>
          <w:rFonts w:ascii="SimSun" w:hAnsi="SimSun"/>
          <w:sz w:val="24"/>
        </w:rPr>
      </w:pPr>
    </w:p>
    <w:p w:rsidR="00831590" w:rsidRDefault="00831590">
      <w:pPr>
        <w:spacing w:line="360" w:lineRule="auto"/>
        <w:rPr>
          <w:rFonts w:ascii="SimSun" w:hAnsi="SimSun"/>
          <w:sz w:val="24"/>
        </w:rPr>
      </w:pPr>
    </w:p>
    <w:p w:rsidR="00831590" w:rsidRDefault="00831590">
      <w:pPr>
        <w:spacing w:line="360" w:lineRule="auto"/>
        <w:rPr>
          <w:rFonts w:ascii="SimSun" w:hAnsi="SimSun"/>
          <w:sz w:val="24"/>
        </w:rPr>
      </w:pPr>
    </w:p>
    <w:p w:rsidR="00831590" w:rsidRDefault="00831590">
      <w:pPr>
        <w:spacing w:line="360" w:lineRule="auto"/>
        <w:rPr>
          <w:rFonts w:ascii="SimSun" w:hAnsi="SimSun"/>
          <w:sz w:val="24"/>
        </w:rPr>
      </w:pPr>
    </w:p>
    <w:p w:rsidR="00960FEE" w:rsidRDefault="00960FEE">
      <w:pPr>
        <w:spacing w:line="360" w:lineRule="auto"/>
        <w:rPr>
          <w:rFonts w:ascii="SimSun" w:hAnsi="SimSun"/>
          <w:sz w:val="24"/>
        </w:rPr>
      </w:pPr>
      <w:r>
        <w:rPr>
          <w:rFonts w:ascii="SimSun" w:hAnsi="SimSun"/>
          <w:sz w:val="24"/>
        </w:rPr>
        <w:br w:type="page"/>
      </w:r>
    </w:p>
    <w:p w:rsidR="00831590" w:rsidRDefault="00BF740C">
      <w:pPr>
        <w:jc w:val="center"/>
        <w:rPr>
          <w:rFonts w:ascii="SimSun" w:hAnsi="SimSun"/>
          <w:sz w:val="24"/>
        </w:rPr>
      </w:pPr>
      <w:r>
        <w:rPr>
          <w:b/>
          <w:bCs/>
          <w:sz w:val="24"/>
        </w:rPr>
        <w:t>Table S6</w:t>
      </w:r>
      <w:r w:rsidR="00F376C7">
        <w:rPr>
          <w:b/>
          <w:bCs/>
          <w:sz w:val="24"/>
        </w:rPr>
        <w:t>c</w:t>
      </w:r>
      <w:r>
        <w:rPr>
          <w:sz w:val="24"/>
        </w:rPr>
        <w:t xml:space="preserve"> </w:t>
      </w:r>
      <w:r w:rsidR="00960FEE">
        <w:rPr>
          <w:sz w:val="24"/>
        </w:rPr>
        <w:t xml:space="preserve">The results of branch-site model for </w:t>
      </w:r>
      <w:r>
        <w:t>Sphenisciformes</w:t>
      </w:r>
      <w:r>
        <w:rPr>
          <w:sz w:val="24"/>
        </w:rPr>
        <w:t>.</w:t>
      </w:r>
    </w:p>
    <w:tbl>
      <w:tblPr>
        <w:tblpPr w:leftFromText="180" w:rightFromText="180" w:vertAnchor="text" w:horzAnchor="page" w:tblpXSpec="center" w:tblpY="490"/>
        <w:tblOverlap w:val="never"/>
        <w:tblW w:w="449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1826"/>
        <w:gridCol w:w="918"/>
        <w:gridCol w:w="1324"/>
        <w:gridCol w:w="1094"/>
        <w:gridCol w:w="1029"/>
        <w:gridCol w:w="753"/>
        <w:gridCol w:w="1192"/>
        <w:gridCol w:w="1511"/>
        <w:gridCol w:w="1858"/>
      </w:tblGrid>
      <w:tr w:rsidR="00831590" w:rsidTr="00F376C7">
        <w:trPr>
          <w:trHeight w:val="692"/>
          <w:jc w:val="center"/>
        </w:trPr>
        <w:tc>
          <w:tcPr>
            <w:tcW w:w="416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27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he branch of</w:t>
            </w:r>
          </w:p>
        </w:tc>
        <w:tc>
          <w:tcPr>
            <w:tcW w:w="365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-lnL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odel</w:t>
            </w:r>
          </w:p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omparison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2ΔlnL</w:t>
            </w:r>
          </w:p>
        </w:tc>
        <w:tc>
          <w:tcPr>
            <w:tcW w:w="300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df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b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601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arameters</w:t>
            </w:r>
          </w:p>
        </w:tc>
        <w:tc>
          <w:tcPr>
            <w:tcW w:w="739" w:type="pct"/>
            <w:tcBorders>
              <w:bottom w:val="single" w:sz="8" w:space="0" w:color="auto"/>
            </w:tcBorders>
            <w:shd w:val="clear" w:color="auto" w:fill="DCDCDC"/>
            <w:vAlign w:val="center"/>
          </w:tcPr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ositive site</w:t>
            </w:r>
          </w:p>
          <w:p w:rsidR="00831590" w:rsidRDefault="00BF740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(PP≥80%)</w:t>
            </w:r>
          </w:p>
        </w:tc>
      </w:tr>
      <w:tr w:rsidR="00831590" w:rsidTr="00F376C7">
        <w:trPr>
          <w:trHeight w:val="429"/>
          <w:jc w:val="center"/>
        </w:trPr>
        <w:tc>
          <w:tcPr>
            <w:tcW w:w="416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HSR</w:t>
            </w:r>
          </w:p>
        </w:tc>
        <w:tc>
          <w:tcPr>
            <w:tcW w:w="727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ygoscelis adeliae</w:t>
            </w:r>
          </w:p>
        </w:tc>
        <w:tc>
          <w:tcPr>
            <w:tcW w:w="365" w:type="pc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12.557027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3.311396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0263798</w:t>
            </w:r>
          </w:p>
        </w:tc>
        <w:tc>
          <w:tcPr>
            <w:tcW w:w="601" w:type="pc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054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76.28458</w:t>
            </w:r>
          </w:p>
        </w:tc>
        <w:tc>
          <w:tcPr>
            <w:tcW w:w="739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M 0.933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E 0.970*</w:t>
            </w:r>
          </w:p>
        </w:tc>
      </w:tr>
      <w:tr w:rsidR="00831590" w:rsidTr="00F376C7">
        <w:trPr>
          <w:trHeight w:val="292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819.212725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 0.0053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361"/>
          <w:jc w:val="center"/>
        </w:trPr>
        <w:tc>
          <w:tcPr>
            <w:tcW w:w="41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HSR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tenodytes patagonicus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91.740016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6.620306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5.28631E-14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053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 R 0.81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 S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G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 N 0.98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R 0.8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 T 0.95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 E 0.99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 P 0.985*</w:t>
            </w:r>
          </w:p>
        </w:tc>
      </w:tr>
      <w:tr w:rsidR="00831590" w:rsidTr="00F376C7">
        <w:trPr>
          <w:trHeight w:val="162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20.050169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054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 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468"/>
          <w:jc w:val="center"/>
        </w:trPr>
        <w:tc>
          <w:tcPr>
            <w:tcW w:w="41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RB10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ygoscelis papua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26.352000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6.553326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.56363E-07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 = 0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 1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4 K 0.923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5 V 0.881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6 F 0.980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8 E 0.992*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 D 0.923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2 S 0.936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3 K 0.916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4 V 0.98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8 L 0.978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9 A 0.98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0 D 0.905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1 M 0.876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6 L 0.867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7 C 0.95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 Q 0.96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2 Y 0.98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3 K 0.987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5 H 0.940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6 C 0.985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8 D 0.989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9 D 0.982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 N 0.935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1 S 0.954*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2 W 0.926</w:t>
            </w:r>
          </w:p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3 L 0.935</w:t>
            </w:r>
          </w:p>
        </w:tc>
      </w:tr>
      <w:tr w:rsidR="00831590" w:rsidTr="00F376C7">
        <w:trPr>
          <w:trHeight w:val="339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39.628663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43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RB10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tenodytes patagonicus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17.557294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4.142738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3.05282E-11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 K 0.94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 V 0.90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 F 0.98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 E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 D 0.94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 S 0.94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 K 0.93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 V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 V 0.96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 E 0.967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 L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 A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 D 0.92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 M 0.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6 L 0.89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7 C 0.96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 Q 0.83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2 Y 0.99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 K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5 H 0.95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6 C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 D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9 D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 N 0.97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 S 0.96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 W 0.94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 L 0.949</w:t>
            </w:r>
          </w:p>
        </w:tc>
      </w:tr>
      <w:tr w:rsidR="00831590" w:rsidTr="00F376C7">
        <w:trPr>
          <w:trHeight w:val="250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39.628663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0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CAPG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tenodytes forsteri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998.787164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0.975682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0923153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2157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 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2 C 0.841</w:t>
            </w: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5004.275005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101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ygoscelis adelia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2512.986404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204.790702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88128E-4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227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 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0 A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9 L 0.80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6 I 0.80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1 D 0.972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5 S 0.82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7 H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9 S 0.91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9 P 0.86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1 V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3 E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5 I 0.80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6 T 0.88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8 L 0.84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2 T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7 E 0.81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8 D 0.99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9 A 0.81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1 F 0.85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2 K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3 C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4 L 0.88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5 V 0.85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9 D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3 T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6 L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0 P 0.88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1 V 0.87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2 V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0 T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2 S 0.86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4 L 0.81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5 C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0 L 0.87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1 R 0.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3 C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4 Q 0.87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8 A 0.99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0 Y 0.86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1 R 0.88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3 E 0.86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4 S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5 L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6 H 0.88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8 R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9 T 0.98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0 Q 0.86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1 A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2 R 0.86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4 C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6 E 0.86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7 P 0.86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6 Q 0.88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1 E 0.89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3 A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1 D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2 A 0.83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4 D 0.999**</w:t>
            </w: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2615.381755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213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BSL1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ptenodytes forsteri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372.77101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490.358154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.1909E-108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431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999.00000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0 A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1 P 0.87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2 Q 0.62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4 R 0.83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6 A 0.81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7 P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8 P 0.83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9 K 0.87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0 A 0.96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2 R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3 L 0.83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4 R 0.97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5 E 0.97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6 V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0 L 0.89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1 P 0.88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3 L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5 E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8 V 0.85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0 P 0.88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1 L 0.83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8 L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2 K 0.80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3 A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5 P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6 L 0.87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7 D 0.86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8 D 0.83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9 I 0.88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0 I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1 A 0.85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2 V 0.85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3 Q 0.87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4 A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7 C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8 V 0.94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9 R 0.97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2 L 0.90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4 R 0.88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5 S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7 G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9 S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3 T 0.991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4 Y 0.865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5 T 0.985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0 D 0.98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2 A 0.86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4 S 0.994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5 F 0.88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6 V 0.99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0 T 0.87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2 E 0.980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3 A 0.88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4 P 0.89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6 R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8 I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9 S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0 S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1 N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3 D 0.94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4 A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5 P 0.91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7 H 0.87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8 A 0.98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9 Y 1.000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0 T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4 R 0.91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6 E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8 W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3 R 0.91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4 L 0.84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5 A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9 R 0.87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1 Y 0.98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3 V 0.921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5 E 0.85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6 G 0.959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0 G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2 C 0.968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4 V 0.86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5 L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6 E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7 Q 0.992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0 P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1 R 0.995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2 H 0.873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5 V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6 L 0.983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8 C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0 R 0.997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2 Q 0.999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4 A 0.897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6 E 0.996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7 F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8 V 0.993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3 G 0.981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5 S 0.898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6 V 0.86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7 F 0.998*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8 Y 0.899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9 T 0.97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4 S 0.998**</w:t>
            </w: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617.95009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0=0.03962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1=1.000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ω2=1.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tenodytes forsteri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84.388877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8.077114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4482778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354.45687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4 K 0.880</w:t>
            </w:r>
          </w:p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488.427434 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P11A</w:t>
            </w:r>
          </w:p>
        </w:tc>
        <w:tc>
          <w:tcPr>
            <w:tcW w:w="727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pheniscus magellanicus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78.468324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 vs Ma0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12.413204</w:t>
            </w:r>
          </w:p>
        </w:tc>
        <w:tc>
          <w:tcPr>
            <w:tcW w:w="300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4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lang w:bidi="ar"/>
              </w:rPr>
              <w:t>0.000426309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999.00000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 S 0.884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 S 0.976*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 K 0.886</w:t>
            </w:r>
          </w:p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2 N 0.884</w:t>
            </w:r>
          </w:p>
        </w:tc>
      </w:tr>
      <w:tr w:rsidR="00831590" w:rsidTr="00F376C7">
        <w:trPr>
          <w:trHeight w:val="330"/>
          <w:jc w:val="center"/>
        </w:trPr>
        <w:tc>
          <w:tcPr>
            <w:tcW w:w="416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727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84.674926</w:t>
            </w:r>
          </w:p>
        </w:tc>
        <w:tc>
          <w:tcPr>
            <w:tcW w:w="435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0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0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BF740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ω0=0.00000</w:t>
            </w:r>
            <w:r>
              <w:rPr>
                <w:color w:val="000000"/>
                <w:sz w:val="24"/>
              </w:rPr>
              <w:br/>
              <w:t>ω1=1.00000</w:t>
            </w:r>
            <w:r>
              <w:rPr>
                <w:color w:val="000000"/>
                <w:sz w:val="24"/>
              </w:rPr>
              <w:br/>
              <w:t>ω2=1.00000</w:t>
            </w:r>
          </w:p>
        </w:tc>
        <w:tc>
          <w:tcPr>
            <w:tcW w:w="739" w:type="pct"/>
            <w:vMerge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831590" w:rsidRDefault="008315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</w:tbl>
    <w:p w:rsidR="00831590" w:rsidRDefault="00831590">
      <w:pPr>
        <w:spacing w:line="360" w:lineRule="auto"/>
        <w:rPr>
          <w:rFonts w:ascii="SimSun" w:hAnsi="SimSun"/>
          <w:sz w:val="24"/>
        </w:rPr>
      </w:pPr>
    </w:p>
    <w:sectPr w:rsidR="008315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23AC" w:rsidRDefault="00BC23AC" w:rsidP="00F376C7">
      <w:r>
        <w:separator/>
      </w:r>
    </w:p>
  </w:endnote>
  <w:endnote w:type="continuationSeparator" w:id="0">
    <w:p w:rsidR="00BC23AC" w:rsidRDefault="00BC23AC" w:rsidP="00F37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23AC" w:rsidRDefault="00BC23AC" w:rsidP="00F376C7">
      <w:r>
        <w:separator/>
      </w:r>
    </w:p>
  </w:footnote>
  <w:footnote w:type="continuationSeparator" w:id="0">
    <w:p w:rsidR="00BC23AC" w:rsidRDefault="00BC23AC" w:rsidP="00F37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A90D47"/>
    <w:rsid w:val="000844CC"/>
    <w:rsid w:val="000A1B14"/>
    <w:rsid w:val="001021FA"/>
    <w:rsid w:val="00202A70"/>
    <w:rsid w:val="00245301"/>
    <w:rsid w:val="004878E4"/>
    <w:rsid w:val="00571CC5"/>
    <w:rsid w:val="00584DA8"/>
    <w:rsid w:val="00590CF5"/>
    <w:rsid w:val="005B7853"/>
    <w:rsid w:val="005E2A33"/>
    <w:rsid w:val="00600530"/>
    <w:rsid w:val="006C5052"/>
    <w:rsid w:val="006F068C"/>
    <w:rsid w:val="007108F8"/>
    <w:rsid w:val="00750C89"/>
    <w:rsid w:val="00795A43"/>
    <w:rsid w:val="00831590"/>
    <w:rsid w:val="00837CF4"/>
    <w:rsid w:val="0084406B"/>
    <w:rsid w:val="008B4CBF"/>
    <w:rsid w:val="008E7B8C"/>
    <w:rsid w:val="00952597"/>
    <w:rsid w:val="00960FEE"/>
    <w:rsid w:val="00992C47"/>
    <w:rsid w:val="00A062E3"/>
    <w:rsid w:val="00A11B44"/>
    <w:rsid w:val="00A31083"/>
    <w:rsid w:val="00A7582E"/>
    <w:rsid w:val="00A8415A"/>
    <w:rsid w:val="00A90D47"/>
    <w:rsid w:val="00AD269F"/>
    <w:rsid w:val="00B1622F"/>
    <w:rsid w:val="00B7408B"/>
    <w:rsid w:val="00BA182F"/>
    <w:rsid w:val="00BB72A5"/>
    <w:rsid w:val="00BC23AC"/>
    <w:rsid w:val="00BE6BEB"/>
    <w:rsid w:val="00BF740C"/>
    <w:rsid w:val="00C2203F"/>
    <w:rsid w:val="00C42255"/>
    <w:rsid w:val="00CE2B30"/>
    <w:rsid w:val="00D0702C"/>
    <w:rsid w:val="00D92248"/>
    <w:rsid w:val="00E041A8"/>
    <w:rsid w:val="00E85D51"/>
    <w:rsid w:val="00EB14B0"/>
    <w:rsid w:val="00F376C7"/>
    <w:rsid w:val="00F60F75"/>
    <w:rsid w:val="04B402D7"/>
    <w:rsid w:val="06263EC0"/>
    <w:rsid w:val="06793890"/>
    <w:rsid w:val="085D2F4B"/>
    <w:rsid w:val="0B5C3C05"/>
    <w:rsid w:val="0CA2175E"/>
    <w:rsid w:val="0F2F360E"/>
    <w:rsid w:val="11E62EB1"/>
    <w:rsid w:val="141C0605"/>
    <w:rsid w:val="19063631"/>
    <w:rsid w:val="1E87200F"/>
    <w:rsid w:val="1F377476"/>
    <w:rsid w:val="1F4B7FF0"/>
    <w:rsid w:val="1FB31E42"/>
    <w:rsid w:val="20BD6CCC"/>
    <w:rsid w:val="20D3029D"/>
    <w:rsid w:val="23BA5744"/>
    <w:rsid w:val="248A3369"/>
    <w:rsid w:val="275814FC"/>
    <w:rsid w:val="302F1A49"/>
    <w:rsid w:val="36FD3B9A"/>
    <w:rsid w:val="3C4B16F0"/>
    <w:rsid w:val="3FE47979"/>
    <w:rsid w:val="40890521"/>
    <w:rsid w:val="42480C74"/>
    <w:rsid w:val="484D1BB9"/>
    <w:rsid w:val="4ADC4411"/>
    <w:rsid w:val="51960CEF"/>
    <w:rsid w:val="5B6F6839"/>
    <w:rsid w:val="68FD4FE6"/>
    <w:rsid w:val="6B301C82"/>
    <w:rsid w:val="6C8E7065"/>
    <w:rsid w:val="6CC811FE"/>
    <w:rsid w:val="6ECA64E7"/>
    <w:rsid w:val="6F333335"/>
    <w:rsid w:val="75852604"/>
    <w:rsid w:val="7A0E5017"/>
    <w:rsid w:val="7E0C7AC0"/>
    <w:rsid w:val="7F3D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docId w15:val="{6A9919DE-0553-4216-97CC-AC34E506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376C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37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1</Words>
  <Characters>28967</Characters>
  <Application>Microsoft Office Word</Application>
  <DocSecurity>0</DocSecurity>
  <Lines>241</Lines>
  <Paragraphs>67</Paragraphs>
  <ScaleCrop>false</ScaleCrop>
  <Company/>
  <LinksUpToDate>false</LinksUpToDate>
  <CharactersWithSpaces>3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 远</dc:creator>
  <cp:keywords/>
  <cp:lastModifiedBy>PEDIT</cp:lastModifiedBy>
  <cp:revision>2</cp:revision>
  <dcterms:created xsi:type="dcterms:W3CDTF">2024-11-13T23:20:00Z</dcterms:created>
  <dcterms:modified xsi:type="dcterms:W3CDTF">2024-11-1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B558AE3F8FF4D22BE185823D6896B2B</vt:lpwstr>
  </property>
</Properties>
</file>